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5ED1D0" w14:textId="77777777" w:rsidR="003E7570" w:rsidRPr="008C7ADE" w:rsidRDefault="003E7570" w:rsidP="003E7570">
      <w:pPr>
        <w:pStyle w:val="Default"/>
        <w:rPr>
          <w:rFonts w:ascii="Times New Roman" w:hAnsi="Times New Roman" w:cs="Times New Roman"/>
          <w:b/>
          <w:bCs/>
          <w:color w:val="202020"/>
          <w:sz w:val="22"/>
          <w:szCs w:val="22"/>
        </w:rPr>
      </w:pPr>
      <w:r w:rsidRPr="008C7ADE">
        <w:rPr>
          <w:rFonts w:ascii="Times New Roman" w:hAnsi="Times New Roman" w:cs="Times New Roman"/>
          <w:b/>
          <w:bCs/>
          <w:color w:val="202020"/>
          <w:sz w:val="22"/>
          <w:szCs w:val="22"/>
        </w:rPr>
        <w:t>Supplement 3. Mode of electronic communication, sorted chronologically by year of publication</w:t>
      </w:r>
      <w:r>
        <w:rPr>
          <w:rFonts w:ascii="Times New Roman" w:hAnsi="Times New Roman" w:cs="Times New Roman"/>
          <w:b/>
          <w:bCs/>
          <w:color w:val="202020"/>
          <w:sz w:val="22"/>
          <w:szCs w:val="22"/>
        </w:rPr>
        <w:t>.</w:t>
      </w:r>
    </w:p>
    <w:p w14:paraId="5BDFD96F" w14:textId="77777777" w:rsidR="00C218B0" w:rsidRDefault="00C218B0"/>
    <w:tbl>
      <w:tblPr>
        <w:tblW w:w="10200" w:type="dxa"/>
        <w:tblLook w:val="04A0" w:firstRow="1" w:lastRow="0" w:firstColumn="1" w:lastColumn="0" w:noHBand="0" w:noVBand="1"/>
      </w:tblPr>
      <w:tblGrid>
        <w:gridCol w:w="1320"/>
        <w:gridCol w:w="720"/>
        <w:gridCol w:w="1580"/>
        <w:gridCol w:w="1300"/>
        <w:gridCol w:w="1300"/>
        <w:gridCol w:w="1300"/>
        <w:gridCol w:w="1300"/>
        <w:gridCol w:w="1380"/>
      </w:tblGrid>
      <w:tr w:rsidR="003E7570" w:rsidRPr="003E7570" w14:paraId="591C55F2" w14:textId="77777777" w:rsidTr="003E7570">
        <w:trPr>
          <w:trHeight w:val="1200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6EA31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Author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35117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AB06E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EHR /</w:t>
            </w:r>
            <w:r w:rsidRPr="003E7570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br/>
              <w:t>Patient portal</w:t>
            </w:r>
            <w:r w:rsidRPr="003E7570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br/>
              <w:t>n=1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F33F8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Secure messaging</w:t>
            </w:r>
            <w:r w:rsidRPr="003E7570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br/>
              <w:t>n=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979EC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Email</w:t>
            </w:r>
            <w:r w:rsidRPr="003E7570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br/>
            </w:r>
            <w:r w:rsidRPr="003E7570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br/>
              <w:t>n=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741DA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Text messaging</w:t>
            </w:r>
            <w:r w:rsidRPr="003E7570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br/>
              <w:t>n=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6306B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Phone</w:t>
            </w:r>
            <w:r w:rsidRPr="003E7570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br/>
            </w:r>
            <w:r w:rsidRPr="003E7570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br/>
              <w:t>n=3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C6C1C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Other</w:t>
            </w:r>
            <w:r w:rsidRPr="003E7570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br/>
            </w:r>
            <w:r w:rsidRPr="003E7570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br/>
              <w:t>n=2</w:t>
            </w:r>
          </w:p>
        </w:tc>
      </w:tr>
      <w:tr w:rsidR="003E7570" w:rsidRPr="003E7570" w14:paraId="3D094075" w14:textId="77777777" w:rsidTr="003E7570">
        <w:trPr>
          <w:trHeight w:val="3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A14B5" w14:textId="77777777" w:rsidR="003E7570" w:rsidRPr="003E7570" w:rsidRDefault="003E7570" w:rsidP="003E757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Britto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93DE5" w14:textId="77777777" w:rsidR="003E7570" w:rsidRPr="003E7570" w:rsidRDefault="003E7570" w:rsidP="003E7570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E84160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20C8C7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C37061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BB1D45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5EA66C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236C93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3E7570" w:rsidRPr="003E7570" w14:paraId="1964FC19" w14:textId="77777777" w:rsidTr="003E7570">
        <w:trPr>
          <w:trHeight w:val="3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AA87D" w14:textId="77777777" w:rsidR="003E7570" w:rsidRPr="003E7570" w:rsidRDefault="003E7570" w:rsidP="003E757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Duda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E9108" w14:textId="77777777" w:rsidR="003E7570" w:rsidRPr="003E7570" w:rsidRDefault="003E7570" w:rsidP="003E7570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AEE701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E0D805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CC1CAC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74B8B1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DE3FB6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3EE1B0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3E7570" w:rsidRPr="003E7570" w14:paraId="77B3B198" w14:textId="77777777" w:rsidTr="003E7570">
        <w:trPr>
          <w:trHeight w:val="3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818C8" w14:textId="77777777" w:rsidR="003E7570" w:rsidRPr="003E7570" w:rsidRDefault="003E7570" w:rsidP="003E757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Schill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B985B" w14:textId="77777777" w:rsidR="003E7570" w:rsidRPr="003E7570" w:rsidRDefault="003E7570" w:rsidP="003E7570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20C3E2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07935D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AD1D97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551CA6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38CA46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B49B39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3E7570" w:rsidRPr="003E7570" w14:paraId="3B295BAD" w14:textId="77777777" w:rsidTr="003E7570">
        <w:trPr>
          <w:trHeight w:val="3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116E5" w14:textId="77777777" w:rsidR="003E7570" w:rsidRPr="003E7570" w:rsidRDefault="003E7570" w:rsidP="003E757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Horsky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820A3" w14:textId="77777777" w:rsidR="003E7570" w:rsidRPr="003E7570" w:rsidRDefault="003E7570" w:rsidP="003E7570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98F810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715866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59320B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E1CCE7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7E8BE4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C978BA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X (Fax)</w:t>
            </w:r>
          </w:p>
        </w:tc>
      </w:tr>
      <w:tr w:rsidR="003E7570" w:rsidRPr="003E7570" w14:paraId="3984DA14" w14:textId="77777777" w:rsidTr="003E7570">
        <w:trPr>
          <w:trHeight w:val="3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EC919" w14:textId="77777777" w:rsidR="003E7570" w:rsidRPr="003E7570" w:rsidRDefault="003E7570" w:rsidP="003E757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Clark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5A857" w14:textId="77777777" w:rsidR="003E7570" w:rsidRPr="003E7570" w:rsidRDefault="003E7570" w:rsidP="003E7570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F7C66F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8445F9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7D3D65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A920A9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56CC7C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EF89C4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3E7570" w:rsidRPr="003E7570" w14:paraId="52C4EDBD" w14:textId="77777777" w:rsidTr="003E7570">
        <w:trPr>
          <w:trHeight w:val="3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EFBBF" w14:textId="77777777" w:rsidR="003E7570" w:rsidRPr="003E7570" w:rsidRDefault="003E7570" w:rsidP="003E757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Fik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C96FE" w14:textId="77777777" w:rsidR="003E7570" w:rsidRPr="003E7570" w:rsidRDefault="003E7570" w:rsidP="003E7570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39687D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6A518F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C7C618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077D2E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5A2E4C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AED241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3E7570" w:rsidRPr="003E7570" w14:paraId="11E84849" w14:textId="77777777" w:rsidTr="003E7570">
        <w:trPr>
          <w:trHeight w:val="3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15B9A" w14:textId="77777777" w:rsidR="003E7570" w:rsidRPr="003E7570" w:rsidRDefault="003E7570" w:rsidP="003E757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Globu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40B05" w14:textId="77777777" w:rsidR="003E7570" w:rsidRPr="003E7570" w:rsidRDefault="003E7570" w:rsidP="003E7570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A7A41F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5002EA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8CBA0E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CA65E8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B43F4F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EDA539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3E7570" w:rsidRPr="003E7570" w14:paraId="1666D9E4" w14:textId="77777777" w:rsidTr="003E7570">
        <w:trPr>
          <w:trHeight w:val="3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9E46D" w14:textId="77777777" w:rsidR="003E7570" w:rsidRPr="003E7570" w:rsidRDefault="003E7570" w:rsidP="003E757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Weem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CDD26" w14:textId="77777777" w:rsidR="003E7570" w:rsidRPr="003E7570" w:rsidRDefault="003E7570" w:rsidP="003E7570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2CD371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B891AF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B9B52D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684795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8ED680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C7CF42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3E7570" w:rsidRPr="003E7570" w14:paraId="3200D588" w14:textId="77777777" w:rsidTr="003E7570">
        <w:trPr>
          <w:trHeight w:val="3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1BB2D" w14:textId="77777777" w:rsidR="003E7570" w:rsidRPr="003E7570" w:rsidRDefault="003E7570" w:rsidP="003E757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deJong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65B6D" w14:textId="77777777" w:rsidR="003E7570" w:rsidRPr="003E7570" w:rsidRDefault="003E7570" w:rsidP="003E7570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5E59A4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A1A86C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C6E16B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C2A9D3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F9E955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792803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3E7570" w:rsidRPr="003E7570" w14:paraId="0C8C00B2" w14:textId="77777777" w:rsidTr="003E7570">
        <w:trPr>
          <w:trHeight w:val="3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C7F19" w14:textId="77777777" w:rsidR="003E7570" w:rsidRPr="003E7570" w:rsidRDefault="003E7570" w:rsidP="003E757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Kin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4C0DE" w14:textId="77777777" w:rsidR="003E7570" w:rsidRPr="003E7570" w:rsidRDefault="003E7570" w:rsidP="003E7570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17D5DF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74A1F4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75F498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3534B9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347E51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DEAC7D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3E7570" w:rsidRPr="003E7570" w14:paraId="71C13BDB" w14:textId="77777777" w:rsidTr="003E7570">
        <w:trPr>
          <w:trHeight w:val="3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35280" w14:textId="77777777" w:rsidR="003E7570" w:rsidRPr="003E7570" w:rsidRDefault="003E7570" w:rsidP="003E757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Aldekhyyel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0EE4B" w14:textId="77777777" w:rsidR="003E7570" w:rsidRPr="003E7570" w:rsidRDefault="003E7570" w:rsidP="003E7570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425509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C53766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EB2AEE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DAD55C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380FA7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BD3C5B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3E7570" w:rsidRPr="003E7570" w14:paraId="21C48243" w14:textId="77777777" w:rsidTr="003E7570">
        <w:trPr>
          <w:trHeight w:val="3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247BB" w14:textId="77777777" w:rsidR="003E7570" w:rsidRPr="003E7570" w:rsidRDefault="003E7570" w:rsidP="003E757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Kaskinen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69E7C" w14:textId="77777777" w:rsidR="003E7570" w:rsidRPr="003E7570" w:rsidRDefault="003E7570" w:rsidP="003E7570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9AD4D0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E2FA44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A7E036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516BD5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A299A8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ED7C40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X (Web chat)</w:t>
            </w:r>
          </w:p>
        </w:tc>
      </w:tr>
      <w:tr w:rsidR="003E7570" w:rsidRPr="003E7570" w14:paraId="4FD02DB5" w14:textId="77777777" w:rsidTr="003E7570">
        <w:trPr>
          <w:trHeight w:val="3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6041B" w14:textId="77777777" w:rsidR="003E7570" w:rsidRPr="003E7570" w:rsidRDefault="003E7570" w:rsidP="003E757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Kell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84963" w14:textId="77777777" w:rsidR="003E7570" w:rsidRPr="003E7570" w:rsidRDefault="003E7570" w:rsidP="003E7570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44430B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CCBBEF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52AFD7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30BA27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6224FD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31C7F0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3E7570" w:rsidRPr="003E7570" w14:paraId="53ABA8FA" w14:textId="77777777" w:rsidTr="003E7570">
        <w:trPr>
          <w:trHeight w:val="3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66BB3" w14:textId="77777777" w:rsidR="003E7570" w:rsidRPr="003E7570" w:rsidRDefault="003E7570" w:rsidP="003E757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Weatherl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E5791" w14:textId="77777777" w:rsidR="003E7570" w:rsidRPr="003E7570" w:rsidRDefault="003E7570" w:rsidP="003E7570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422F97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2897F6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5A859F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C4E2A8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37FBDA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C5DC92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3E7570" w:rsidRPr="003E7570" w14:paraId="488E8601" w14:textId="77777777" w:rsidTr="003E7570">
        <w:trPr>
          <w:trHeight w:val="3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E53C9" w14:textId="77777777" w:rsidR="003E7570" w:rsidRPr="003E7570" w:rsidRDefault="003E7570" w:rsidP="003E757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Amirav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14579" w14:textId="77777777" w:rsidR="003E7570" w:rsidRPr="003E7570" w:rsidRDefault="003E7570" w:rsidP="003E7570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B30BC0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D68198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366A94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A378BF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5C0E14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94F52D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3E7570" w:rsidRPr="003E7570" w14:paraId="13F72769" w14:textId="77777777" w:rsidTr="003E7570">
        <w:trPr>
          <w:trHeight w:val="3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7B938" w14:textId="77777777" w:rsidR="003E7570" w:rsidRPr="003E7570" w:rsidRDefault="003E7570" w:rsidP="003E757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Adam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95F8E" w14:textId="77777777" w:rsidR="003E7570" w:rsidRPr="003E7570" w:rsidRDefault="003E7570" w:rsidP="003E7570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E385A1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8A506C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3C1E65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66D664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3BA208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C3CF5F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3E7570" w:rsidRPr="003E7570" w14:paraId="4A3E10AB" w14:textId="77777777" w:rsidTr="003E7570">
        <w:trPr>
          <w:trHeight w:val="3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FADF5" w14:textId="77777777" w:rsidR="003E7570" w:rsidRPr="003E7570" w:rsidRDefault="003E7570" w:rsidP="003E757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Bel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13611" w14:textId="77777777" w:rsidR="003E7570" w:rsidRPr="003E7570" w:rsidRDefault="003E7570" w:rsidP="003E7570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740E81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5D4D17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637095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E2B5F6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6B49D4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FC0AFA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3E7570" w:rsidRPr="003E7570" w14:paraId="2901007F" w14:textId="77777777" w:rsidTr="003E7570">
        <w:trPr>
          <w:trHeight w:val="3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24B4F" w14:textId="77777777" w:rsidR="003E7570" w:rsidRPr="003E7570" w:rsidRDefault="003E7570" w:rsidP="003E757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Kell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FF1B6" w14:textId="77777777" w:rsidR="003E7570" w:rsidRPr="003E7570" w:rsidRDefault="003E7570" w:rsidP="003E7570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48AF0E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70810E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13CF2D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FFCA10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F7A40C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5D5134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3E7570" w:rsidRPr="003E7570" w14:paraId="50FA4FB7" w14:textId="77777777" w:rsidTr="003E7570">
        <w:trPr>
          <w:trHeight w:val="3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CE25A" w14:textId="77777777" w:rsidR="003E7570" w:rsidRPr="003E7570" w:rsidRDefault="003E7570" w:rsidP="003E757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Parpi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464D9" w14:textId="77777777" w:rsidR="003E7570" w:rsidRPr="003E7570" w:rsidRDefault="003E7570" w:rsidP="003E7570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9D9D9D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B4867F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9896A6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D80FFC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E9FA6E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393D88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3E7570" w:rsidRPr="003E7570" w14:paraId="079AD52E" w14:textId="77777777" w:rsidTr="003E7570">
        <w:trPr>
          <w:trHeight w:val="3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0F9FF" w14:textId="77777777" w:rsidR="003E7570" w:rsidRPr="003E7570" w:rsidRDefault="003E7570" w:rsidP="003E757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Sarabu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36F4C" w14:textId="77777777" w:rsidR="003E7570" w:rsidRPr="003E7570" w:rsidRDefault="003E7570" w:rsidP="003E7570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A19147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4EFC06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276AF6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3F5814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22C2A5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920372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3E7570" w:rsidRPr="003E7570" w14:paraId="1FB1DA7D" w14:textId="77777777" w:rsidTr="003E7570">
        <w:trPr>
          <w:trHeight w:val="3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0F1FE" w14:textId="77777777" w:rsidR="003E7570" w:rsidRPr="003E7570" w:rsidRDefault="003E7570" w:rsidP="003E757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Nadi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08487" w14:textId="77777777" w:rsidR="003E7570" w:rsidRPr="003E7570" w:rsidRDefault="003E7570" w:rsidP="003E7570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68EE0E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818613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014B76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B8CF6E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FA4F1B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B995BA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3E7570" w:rsidRPr="003E7570" w14:paraId="40296154" w14:textId="77777777" w:rsidTr="003E7570">
        <w:trPr>
          <w:trHeight w:val="3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79FB1" w14:textId="77777777" w:rsidR="003E7570" w:rsidRPr="003E7570" w:rsidRDefault="003E7570" w:rsidP="003E757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Smit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5F834" w14:textId="77777777" w:rsidR="003E7570" w:rsidRPr="003E7570" w:rsidRDefault="003E7570" w:rsidP="003E7570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1FD7DA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A8B4DD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2F66FD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8ED68B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C97C26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AC75A1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3E7570" w:rsidRPr="003E7570" w14:paraId="084743BA" w14:textId="77777777" w:rsidTr="003E7570">
        <w:trPr>
          <w:trHeight w:val="3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7A411" w14:textId="77777777" w:rsidR="003E7570" w:rsidRPr="003E7570" w:rsidRDefault="003E7570" w:rsidP="003E7570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Kell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DDDC5" w14:textId="77777777" w:rsidR="003E7570" w:rsidRPr="003E7570" w:rsidRDefault="003E7570" w:rsidP="003E7570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202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218DE2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4CDD3C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D0213C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97DDDA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26D2FB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78B868" w14:textId="77777777" w:rsidR="003E7570" w:rsidRPr="003E7570" w:rsidRDefault="003E7570" w:rsidP="003E757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E757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</w:tbl>
    <w:p w14:paraId="4C6F7BD2" w14:textId="77777777" w:rsidR="003E7570" w:rsidRDefault="003E7570"/>
    <w:sectPr w:rsidR="003E7570" w:rsidSect="003E757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TIXGeneral">
    <w:altName w:val="Times New Roman"/>
    <w:panose1 w:val="020B0604020202020204"/>
    <w:charset w:val="00"/>
    <w:family w:val="auto"/>
    <w:notTrueType/>
    <w:pitch w:val="variable"/>
    <w:sig w:usb0="A00002FF" w:usb1="4203FDFF" w:usb2="02000020" w:usb3="00000000" w:csb0="8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570"/>
    <w:rsid w:val="00055F15"/>
    <w:rsid w:val="000919FE"/>
    <w:rsid w:val="001B3AE1"/>
    <w:rsid w:val="001D2143"/>
    <w:rsid w:val="001E4A42"/>
    <w:rsid w:val="0022124A"/>
    <w:rsid w:val="00242928"/>
    <w:rsid w:val="0027547E"/>
    <w:rsid w:val="002B6FEF"/>
    <w:rsid w:val="003B341A"/>
    <w:rsid w:val="003E7570"/>
    <w:rsid w:val="00495A0A"/>
    <w:rsid w:val="004B1B89"/>
    <w:rsid w:val="004C0F58"/>
    <w:rsid w:val="005801F3"/>
    <w:rsid w:val="005C2017"/>
    <w:rsid w:val="006360EE"/>
    <w:rsid w:val="006402AE"/>
    <w:rsid w:val="00666B09"/>
    <w:rsid w:val="00676474"/>
    <w:rsid w:val="006B18C9"/>
    <w:rsid w:val="0075095D"/>
    <w:rsid w:val="008914CA"/>
    <w:rsid w:val="008F686C"/>
    <w:rsid w:val="00951C74"/>
    <w:rsid w:val="009A1216"/>
    <w:rsid w:val="009A3976"/>
    <w:rsid w:val="009A76C0"/>
    <w:rsid w:val="009E2174"/>
    <w:rsid w:val="00A5543C"/>
    <w:rsid w:val="00A849C4"/>
    <w:rsid w:val="00B61EBC"/>
    <w:rsid w:val="00B661C5"/>
    <w:rsid w:val="00B914DE"/>
    <w:rsid w:val="00BC2391"/>
    <w:rsid w:val="00C218B0"/>
    <w:rsid w:val="00C54059"/>
    <w:rsid w:val="00C57259"/>
    <w:rsid w:val="00D318A1"/>
    <w:rsid w:val="00DE403E"/>
    <w:rsid w:val="00E17C22"/>
    <w:rsid w:val="00E91725"/>
    <w:rsid w:val="00F1527D"/>
    <w:rsid w:val="00F61992"/>
    <w:rsid w:val="00FB2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5073E7"/>
  <w15:chartTrackingRefBased/>
  <w15:docId w15:val="{2B0A7098-CD1B-5642-96E7-F8E8DEE44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Calibri"/>
        <w:color w:val="000000" w:themeColor="text1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E75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75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757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757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757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757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757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757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757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75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75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757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757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757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757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757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757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757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7570"/>
    <w:pPr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7570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757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757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757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75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75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75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75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75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7570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link w:val="DefaultChar"/>
    <w:rsid w:val="003E7570"/>
    <w:pPr>
      <w:autoSpaceDE w:val="0"/>
      <w:autoSpaceDN w:val="0"/>
      <w:adjustRightInd w:val="0"/>
    </w:pPr>
    <w:rPr>
      <w:rFonts w:ascii="STIXGeneral" w:eastAsia="Aptos" w:hAnsi="STIXGeneral" w:cs="STIXGeneral"/>
      <w:color w:val="000000"/>
    </w:rPr>
  </w:style>
  <w:style w:type="character" w:customStyle="1" w:styleId="DefaultChar">
    <w:name w:val="Default Char"/>
    <w:link w:val="Default"/>
    <w:rsid w:val="003E7570"/>
    <w:rPr>
      <w:rFonts w:ascii="STIXGeneral" w:eastAsia="Aptos" w:hAnsi="STIXGeneral" w:cs="STIXGeneral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6350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Jo Gamper</dc:creator>
  <cp:keywords/>
  <dc:description/>
  <cp:lastModifiedBy>Mary Jo Gamper</cp:lastModifiedBy>
  <cp:revision>1</cp:revision>
  <dcterms:created xsi:type="dcterms:W3CDTF">2024-10-30T03:51:00Z</dcterms:created>
  <dcterms:modified xsi:type="dcterms:W3CDTF">2024-10-30T03:52:00Z</dcterms:modified>
</cp:coreProperties>
</file>